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66"/>
        <w:gridCol w:w="6582"/>
      </w:tblGrid>
      <w:tr w:rsidR="00B975F8" w:rsidRPr="00962EF6" w14:paraId="4347BBA8" w14:textId="77777777" w:rsidTr="00E02885">
        <w:trPr>
          <w:trHeight w:val="276"/>
        </w:trPr>
        <w:tc>
          <w:tcPr>
            <w:tcW w:w="7366" w:type="dxa"/>
            <w:noWrap/>
            <w:vAlign w:val="center"/>
            <w:hideMark/>
          </w:tcPr>
          <w:p w14:paraId="70611B68" w14:textId="77777777" w:rsidR="00B975F8" w:rsidRPr="00962EF6" w:rsidRDefault="00B975F8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962E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  <w:tc>
          <w:tcPr>
            <w:tcW w:w="6582" w:type="dxa"/>
            <w:noWrap/>
            <w:vAlign w:val="center"/>
            <w:hideMark/>
          </w:tcPr>
          <w:p w14:paraId="58655A58" w14:textId="77777777" w:rsidR="00B975F8" w:rsidRPr="00962EF6" w:rsidRDefault="00B975F8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EF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itle</w:t>
            </w:r>
          </w:p>
        </w:tc>
      </w:tr>
      <w:tr w:rsidR="00B975F8" w:rsidRPr="00962EF6" w14:paraId="2A51FE3D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31F70622" w14:textId="3225EC58" w:rsidR="00B975F8" w:rsidRPr="00962EF6" w:rsidRDefault="00E02885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E02885">
              <w:rPr>
                <w:rFonts w:ascii="Times New Roman" w:eastAsia="DengXian" w:hAnsi="Times New Roman" w:cs="Times New Roman" w:hint="eastAsia"/>
                <w:color w:val="0563C1"/>
                <w:kern w:val="0"/>
                <w:szCs w:val="21"/>
                <w:u w:val="single"/>
              </w:rPr>
              <w:t>Sollier E, 2014, LAB CHIP, V14, P63, DOI 10.1039/c3lc50689d</w:t>
            </w:r>
          </w:p>
        </w:tc>
        <w:tc>
          <w:tcPr>
            <w:tcW w:w="6582" w:type="dxa"/>
            <w:noWrap/>
            <w:vAlign w:val="center"/>
          </w:tcPr>
          <w:p w14:paraId="6CB3019E" w14:textId="6AEC19C3" w:rsidR="00B975F8" w:rsidRPr="00962EF6" w:rsidRDefault="00E02885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28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ze-selective collection of circulating tumor cells using Vortex technology</w:t>
            </w:r>
          </w:p>
        </w:tc>
      </w:tr>
      <w:tr w:rsidR="00B975F8" w:rsidRPr="00962EF6" w14:paraId="735AE2EE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26933D1C" w14:textId="1147B75D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Ozkumur E, 2013, SCI TRANSL MED, V5, P0, DOI 10.1126/scitranslmed.3005616</w:t>
            </w:r>
          </w:p>
        </w:tc>
        <w:tc>
          <w:tcPr>
            <w:tcW w:w="6582" w:type="dxa"/>
            <w:noWrap/>
            <w:vAlign w:val="center"/>
          </w:tcPr>
          <w:p w14:paraId="799C1191" w14:textId="2BB47C57" w:rsidR="00B975F8" w:rsidRPr="00264ED0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ertial Focusing for Tumor Antigen–Dependent and –Independent Sorting of Rare Circulating Tumor Cells</w:t>
            </w:r>
          </w:p>
        </w:tc>
      </w:tr>
      <w:tr w:rsidR="00B975F8" w:rsidRPr="00962EF6" w14:paraId="5B2B2760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7370318B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Sarioglu AF, 2015, NAT METHODS, V12, P685,</w:t>
            </w:r>
          </w:p>
          <w:p w14:paraId="00C0BD06" w14:textId="3229982F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DOI 10.1038/NMETH.3404</w:t>
            </w:r>
          </w:p>
        </w:tc>
        <w:tc>
          <w:tcPr>
            <w:tcW w:w="6582" w:type="dxa"/>
            <w:noWrap/>
            <w:vAlign w:val="center"/>
          </w:tcPr>
          <w:p w14:paraId="7D204CB1" w14:textId="73791D62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 microfluidic device for label-free, physical capture of circulating tumor cell clusters</w:t>
            </w:r>
          </w:p>
        </w:tc>
      </w:tr>
      <w:tr w:rsidR="00B975F8" w:rsidRPr="00962EF6" w14:paraId="7A08C075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3A0785F2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Alix-Panabières C, 2013, CLIN CHEM, V59, P110,</w:t>
            </w:r>
          </w:p>
          <w:p w14:paraId="219263AC" w14:textId="4DAA6995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DOI 10.1373/clinchem.2012.194258</w:t>
            </w:r>
          </w:p>
        </w:tc>
        <w:tc>
          <w:tcPr>
            <w:tcW w:w="6582" w:type="dxa"/>
            <w:noWrap/>
            <w:vAlign w:val="center"/>
          </w:tcPr>
          <w:p w14:paraId="08067024" w14:textId="7B2792D8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culating Tumor Cells: Liquid Biopsy of Cancer</w:t>
            </w:r>
          </w:p>
        </w:tc>
      </w:tr>
      <w:tr w:rsidR="00B975F8" w:rsidRPr="00962EF6" w14:paraId="25E60038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059D96F7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Karabacak NM, 2014, NAT PROTOC, V9, P694,</w:t>
            </w:r>
          </w:p>
          <w:p w14:paraId="3CCC4F3A" w14:textId="09B54206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DOI 10.1038/nprot.2014.044</w:t>
            </w:r>
          </w:p>
        </w:tc>
        <w:tc>
          <w:tcPr>
            <w:tcW w:w="6582" w:type="dxa"/>
            <w:noWrap/>
            <w:vAlign w:val="center"/>
          </w:tcPr>
          <w:p w14:paraId="05082E54" w14:textId="0FE595FF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fluidic, marker-free isolation of circulating tumor cells from blood samples</w:t>
            </w:r>
          </w:p>
        </w:tc>
      </w:tr>
      <w:tr w:rsidR="00B975F8" w:rsidRPr="00962EF6" w14:paraId="33E89C2C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542CFD05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Hou HW, 2013, SCI REP-UK, V3, P0, DOI</w:t>
            </w:r>
          </w:p>
          <w:p w14:paraId="03A32490" w14:textId="5CF38BA5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8/srep01259</w:t>
            </w:r>
          </w:p>
        </w:tc>
        <w:tc>
          <w:tcPr>
            <w:tcW w:w="6582" w:type="dxa"/>
            <w:noWrap/>
            <w:vAlign w:val="center"/>
          </w:tcPr>
          <w:p w14:paraId="24BE4EFA" w14:textId="74A9D472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ion and retrieval of circulating tumor cells using centrifugal forces</w:t>
            </w:r>
          </w:p>
        </w:tc>
      </w:tr>
      <w:tr w:rsidR="00B975F8" w:rsidRPr="00962EF6" w14:paraId="177BA897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4A03DAA4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Warkiani ME, 2016, NAT PROTOC, V11, P134, DOI</w:t>
            </w:r>
          </w:p>
          <w:p w14:paraId="7DBC052B" w14:textId="10E7B4DA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8/nprot.2016.003</w:t>
            </w:r>
          </w:p>
        </w:tc>
        <w:tc>
          <w:tcPr>
            <w:tcW w:w="6582" w:type="dxa"/>
            <w:noWrap/>
            <w:vAlign w:val="center"/>
          </w:tcPr>
          <w:p w14:paraId="311F43E0" w14:textId="424623F7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tra-fast, label-free isolation of circulating tumor cells from blood using spiral microfluidics</w:t>
            </w:r>
          </w:p>
        </w:tc>
      </w:tr>
      <w:tr w:rsidR="00B975F8" w:rsidRPr="00962EF6" w14:paraId="3AB4D967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0C15F829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Chen YC, 2014, LAB CHIP, V14, P626, DOI</w:t>
            </w:r>
          </w:p>
          <w:p w14:paraId="7DFF75E1" w14:textId="41DDFF82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9/c3lc90136j</w:t>
            </w:r>
          </w:p>
        </w:tc>
        <w:tc>
          <w:tcPr>
            <w:tcW w:w="6582" w:type="dxa"/>
            <w:noWrap/>
            <w:vAlign w:val="center"/>
          </w:tcPr>
          <w:p w14:paraId="4C5A2E73" w14:textId="799F3DF7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re cell isolation and analysis in microfluidics</w:t>
            </w:r>
          </w:p>
        </w:tc>
      </w:tr>
      <w:tr w:rsidR="00B975F8" w:rsidRPr="00962EF6" w14:paraId="54DC4AFF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4D768BFA" w14:textId="77777777" w:rsidR="00264ED0" w:rsidRPr="00264ED0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Sackmann EK, 2014, NATURE, V507, P181, DOI</w:t>
            </w:r>
          </w:p>
          <w:p w14:paraId="47052646" w14:textId="57E4CA0A" w:rsidR="00B975F8" w:rsidRPr="00962EF6" w:rsidRDefault="00264ED0" w:rsidP="00264ED0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8/nature13118</w:t>
            </w:r>
          </w:p>
        </w:tc>
        <w:tc>
          <w:tcPr>
            <w:tcW w:w="6582" w:type="dxa"/>
            <w:noWrap/>
            <w:vAlign w:val="center"/>
          </w:tcPr>
          <w:p w14:paraId="2B9A2DD0" w14:textId="1EBA2D85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present and future role of microfluidics in biomedical research</w:t>
            </w:r>
          </w:p>
        </w:tc>
      </w:tr>
      <w:tr w:rsidR="00B975F8" w:rsidRPr="00962EF6" w14:paraId="74EB6718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2235E896" w14:textId="64BFF6E6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Warkiani ME, 2014, LAB CHIP, V14, P128, DOI 10.1039/c3lc50617g</w:t>
            </w:r>
          </w:p>
        </w:tc>
        <w:tc>
          <w:tcPr>
            <w:tcW w:w="6582" w:type="dxa"/>
            <w:noWrap/>
            <w:vAlign w:val="center"/>
          </w:tcPr>
          <w:p w14:paraId="09289511" w14:textId="75FC7869" w:rsidR="00B975F8" w:rsidRPr="00962EF6" w:rsidRDefault="00264ED0" w:rsidP="00E0288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anted spiral microfluidics for the ultra-fast, label-free isolation of circulating tumor cells</w:t>
            </w:r>
          </w:p>
        </w:tc>
      </w:tr>
      <w:tr w:rsidR="00C41EE6" w:rsidRPr="00962EF6" w14:paraId="1B90884D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7F9452FF" w14:textId="77777777" w:rsidR="00C41EE6" w:rsidRPr="00264ED0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Li P, 2015, P NATL ACAD SCI USA, V112, P4970,</w:t>
            </w:r>
          </w:p>
          <w:p w14:paraId="05DEED39" w14:textId="7840F299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DOI 10.1073/pnas.1504484112</w:t>
            </w:r>
          </w:p>
        </w:tc>
        <w:tc>
          <w:tcPr>
            <w:tcW w:w="6582" w:type="dxa"/>
            <w:noWrap/>
            <w:vAlign w:val="center"/>
          </w:tcPr>
          <w:p w14:paraId="543F4D97" w14:textId="6EA7E26C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oustic separation of circulating tumor cells</w:t>
            </w:r>
          </w:p>
        </w:tc>
      </w:tr>
      <w:tr w:rsidR="00C41EE6" w:rsidRPr="00962EF6" w14:paraId="7912B5D6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39A63967" w14:textId="77777777" w:rsidR="00C41EE6" w:rsidRPr="00264ED0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Zhao Z, 2016, LAB CHIP, V16, P489, DOI</w:t>
            </w:r>
          </w:p>
          <w:p w14:paraId="12C9C1C6" w14:textId="38F4FB1C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9/c5lc01117e</w:t>
            </w:r>
          </w:p>
        </w:tc>
        <w:tc>
          <w:tcPr>
            <w:tcW w:w="6582" w:type="dxa"/>
            <w:noWrap/>
            <w:vAlign w:val="center"/>
          </w:tcPr>
          <w:p w14:paraId="611B8D90" w14:textId="29524115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 microfluidic ExoSearch chip for multiplexed exosome detection towards blood-based ovarian cancer diagnosis</w:t>
            </w:r>
          </w:p>
        </w:tc>
      </w:tr>
      <w:tr w:rsidR="00C41EE6" w:rsidRPr="00962EF6" w14:paraId="65B91ED8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53978949" w14:textId="77777777" w:rsidR="00C41EE6" w:rsidRPr="00264ED0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Kanwar SS, 2014, LAB CHIP, V14, P1891, DOI</w:t>
            </w:r>
          </w:p>
          <w:p w14:paraId="5DD6BB7E" w14:textId="777A9A5F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9/c4lc00136b</w:t>
            </w:r>
          </w:p>
        </w:tc>
        <w:tc>
          <w:tcPr>
            <w:tcW w:w="6582" w:type="dxa"/>
            <w:noWrap/>
            <w:vAlign w:val="center"/>
          </w:tcPr>
          <w:p w14:paraId="11E3A838" w14:textId="35811B15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fluidic device (ExoChip) for on-chip isolation, quantification and characterization of circulating exosomes</w:t>
            </w:r>
          </w:p>
        </w:tc>
      </w:tr>
      <w:tr w:rsidR="00C41EE6" w:rsidRPr="00962EF6" w14:paraId="5ADCD810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34F8D61D" w14:textId="77777777" w:rsidR="00C41EE6" w:rsidRPr="00264ED0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lastRenderedPageBreak/>
              <w:t>Wunsch BH, 2016, NAT NANOTECHNOL, V11,</w:t>
            </w:r>
          </w:p>
          <w:p w14:paraId="09E12EA5" w14:textId="493AD613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264ED0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P936, DOI 10.1038/nnano.2016.134</w:t>
            </w:r>
          </w:p>
        </w:tc>
        <w:tc>
          <w:tcPr>
            <w:tcW w:w="6582" w:type="dxa"/>
            <w:noWrap/>
            <w:vAlign w:val="center"/>
          </w:tcPr>
          <w:p w14:paraId="1EC7322E" w14:textId="713371F0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E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noscale lateral displacement arrays for the separation of exosomes and colloids down to 20 nm</w:t>
            </w:r>
          </w:p>
        </w:tc>
      </w:tr>
      <w:tr w:rsidR="00C41EE6" w:rsidRPr="00962EF6" w14:paraId="24CE01BF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5DA6F8A0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Zhang P, 2016, LAB CHIP, V16, P3033, DOI</w:t>
            </w:r>
          </w:p>
          <w:p w14:paraId="6559D758" w14:textId="699CF674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9/c6lc00279j</w:t>
            </w:r>
          </w:p>
        </w:tc>
        <w:tc>
          <w:tcPr>
            <w:tcW w:w="6582" w:type="dxa"/>
            <w:noWrap/>
            <w:vAlign w:val="center"/>
          </w:tcPr>
          <w:p w14:paraId="42A73CA3" w14:textId="45A7A24C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trasensitive microfluidic analysis of circulating exosomes using a nanostructured graphene oxide/polydopamine coating</w:t>
            </w:r>
          </w:p>
        </w:tc>
      </w:tr>
      <w:tr w:rsidR="00C41EE6" w:rsidRPr="00962EF6" w14:paraId="6FC42C08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4B0A1580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Bray Freddie, 2018, CA CANCER J CLIN, V68,</w:t>
            </w:r>
          </w:p>
          <w:p w14:paraId="0E25CFA3" w14:textId="5CE7ABCF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P394, DOI 10.3322/caac.21609</w:t>
            </w:r>
          </w:p>
        </w:tc>
        <w:tc>
          <w:tcPr>
            <w:tcW w:w="6582" w:type="dxa"/>
            <w:noWrap/>
            <w:vAlign w:val="center"/>
          </w:tcPr>
          <w:p w14:paraId="5B9B4C1F" w14:textId="3EB71C03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ratum: Global cancer statistics 2018: GLOBOCAN estimates of incidence and mortality worldwide for 36 cancers in 185 countries</w:t>
            </w:r>
          </w:p>
        </w:tc>
      </w:tr>
      <w:tr w:rsidR="00C41EE6" w:rsidRPr="00962EF6" w14:paraId="31FAE0EF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11BA6394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Xu HY, 2018, ANAL CHEM, V90, P13451, DOI</w:t>
            </w:r>
          </w:p>
          <w:p w14:paraId="53DA28E3" w14:textId="368AD8FE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21/acs.analchem.8b03272</w:t>
            </w:r>
          </w:p>
        </w:tc>
        <w:tc>
          <w:tcPr>
            <w:tcW w:w="6582" w:type="dxa"/>
            <w:noWrap/>
            <w:vAlign w:val="center"/>
          </w:tcPr>
          <w:p w14:paraId="735F8193" w14:textId="07B352E8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gnetic-Based Microfluidic Device for On-Chip Isolation and Detection of Tumor-Derived Exosomes</w:t>
            </w:r>
          </w:p>
        </w:tc>
      </w:tr>
      <w:tr w:rsidR="00C41EE6" w:rsidRPr="00962EF6" w14:paraId="3D5F447A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05803E77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Zhang P, 2019, NAT BIOMED ENG, V3, P438, DOI</w:t>
            </w:r>
          </w:p>
          <w:p w14:paraId="00940679" w14:textId="23E906D7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38/s41551-019-0356-9</w:t>
            </w:r>
          </w:p>
        </w:tc>
        <w:tc>
          <w:tcPr>
            <w:tcW w:w="6582" w:type="dxa"/>
            <w:noWrap/>
            <w:vAlign w:val="center"/>
          </w:tcPr>
          <w:p w14:paraId="49C8F4AC" w14:textId="3DB83501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trasensitive detection of circulating exosomes with a 3D-nanopatterned microfluidic chip</w:t>
            </w:r>
          </w:p>
        </w:tc>
      </w:tr>
      <w:tr w:rsidR="00C41EE6" w:rsidRPr="00962EF6" w14:paraId="198152E7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5ED64B77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van Niel G, 2018, NAT REV MOL CELL BIO, V19,</w:t>
            </w:r>
          </w:p>
          <w:p w14:paraId="0AD2C108" w14:textId="5E1A07D8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P213, DOI 10.1038/nrm.2017.125</w:t>
            </w:r>
          </w:p>
        </w:tc>
        <w:tc>
          <w:tcPr>
            <w:tcW w:w="6582" w:type="dxa"/>
            <w:noWrap/>
            <w:vAlign w:val="center"/>
          </w:tcPr>
          <w:p w14:paraId="52441909" w14:textId="27ABCDBA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edding light on the cell biology of extracellular vesicles</w:t>
            </w:r>
          </w:p>
        </w:tc>
      </w:tr>
      <w:tr w:rsidR="00C41EE6" w:rsidRPr="00962EF6" w14:paraId="700AA158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05000D66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Belotti Y, 2021, ANAL CHEM, V93, P4727, DOI</w:t>
            </w:r>
          </w:p>
          <w:p w14:paraId="11561939" w14:textId="6E0EB7B3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21/acs.analchem.1c00410</w:t>
            </w:r>
          </w:p>
        </w:tc>
        <w:tc>
          <w:tcPr>
            <w:tcW w:w="6582" w:type="dxa"/>
            <w:noWrap/>
            <w:vAlign w:val="center"/>
          </w:tcPr>
          <w:p w14:paraId="2F12671D" w14:textId="45AA5054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fluidics for Liquid Biopsies: Recent Advances, Current Challenges, and Future Directions</w:t>
            </w:r>
          </w:p>
        </w:tc>
      </w:tr>
      <w:tr w:rsidR="00C41EE6" w:rsidRPr="00962EF6" w14:paraId="3644C918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2540EAAF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Sung H, 2021, CA-CANCER J CLIN, V71, P209, DOI</w:t>
            </w:r>
          </w:p>
          <w:p w14:paraId="62DC96B1" w14:textId="467810C5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3322/caac.21660</w:t>
            </w:r>
          </w:p>
        </w:tc>
        <w:tc>
          <w:tcPr>
            <w:tcW w:w="6582" w:type="dxa"/>
            <w:noWrap/>
            <w:vAlign w:val="center"/>
          </w:tcPr>
          <w:p w14:paraId="438DE987" w14:textId="5C02FB3E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obal Cancer Statistics 2020: GLOBOCAN Estimates of Incidence and Mortality Worldwide for 36 Cancers in 185 Countries</w:t>
            </w:r>
          </w:p>
        </w:tc>
      </w:tr>
      <w:tr w:rsidR="00C41EE6" w:rsidRPr="00962EF6" w14:paraId="0187062E" w14:textId="77777777" w:rsidTr="00E02885">
        <w:trPr>
          <w:trHeight w:val="552"/>
        </w:trPr>
        <w:tc>
          <w:tcPr>
            <w:tcW w:w="7366" w:type="dxa"/>
            <w:vAlign w:val="center"/>
          </w:tcPr>
          <w:p w14:paraId="07E36A86" w14:textId="7F7ABC08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Lin DF, 2021, SIGNAL TRANSDUCT TAR, V6, P0, DOI 10.1038/s41392-021-00817-8</w:t>
            </w:r>
          </w:p>
        </w:tc>
        <w:tc>
          <w:tcPr>
            <w:tcW w:w="6582" w:type="dxa"/>
            <w:noWrap/>
            <w:vAlign w:val="center"/>
          </w:tcPr>
          <w:p w14:paraId="3A7A5120" w14:textId="73B623E2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culating tumor cells: biology and clinical significance</w:t>
            </w:r>
          </w:p>
        </w:tc>
      </w:tr>
      <w:tr w:rsidR="00C41EE6" w:rsidRPr="00962EF6" w14:paraId="136F3A2D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1EE541B1" w14:textId="77777777" w:rsidR="00C41EE6" w:rsidRPr="00C41EE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Lin BQ, 2021, SMALL METHODS, V5, P0, DOI</w:t>
            </w:r>
          </w:p>
          <w:p w14:paraId="3404C61D" w14:textId="5C15F546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C41EE6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002/smtd.202001131</w:t>
            </w:r>
          </w:p>
        </w:tc>
        <w:tc>
          <w:tcPr>
            <w:tcW w:w="6582" w:type="dxa"/>
            <w:noWrap/>
            <w:vAlign w:val="center"/>
          </w:tcPr>
          <w:p w14:paraId="3631113E" w14:textId="4027D5C4" w:rsidR="00C41EE6" w:rsidRPr="00962EF6" w:rsidRDefault="00C41EE6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41EE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fluidic-Based Exosome Analysis for Liquid Biopsy</w:t>
            </w:r>
          </w:p>
        </w:tc>
      </w:tr>
      <w:tr w:rsidR="00C41EE6" w:rsidRPr="00962EF6" w14:paraId="26AB4EB8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1637D6CC" w14:textId="77777777" w:rsidR="00393125" w:rsidRPr="00393125" w:rsidRDefault="00393125" w:rsidP="0039312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393125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Niculescu AG, 2021, INT J MOL SCI, V22, P0, DOI</w:t>
            </w:r>
          </w:p>
          <w:p w14:paraId="2D178673" w14:textId="77381F61" w:rsidR="00C41EE6" w:rsidRPr="00962EF6" w:rsidRDefault="00393125" w:rsidP="0039312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393125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3390/ijms22042011</w:t>
            </w:r>
          </w:p>
        </w:tc>
        <w:tc>
          <w:tcPr>
            <w:tcW w:w="6582" w:type="dxa"/>
            <w:noWrap/>
            <w:vAlign w:val="center"/>
          </w:tcPr>
          <w:p w14:paraId="7A8DA2CB" w14:textId="6220223E" w:rsidR="00C41EE6" w:rsidRPr="00962EF6" w:rsidRDefault="00393125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312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rication and Applications of Microfluidic Devices: A Review</w:t>
            </w:r>
          </w:p>
        </w:tc>
      </w:tr>
      <w:tr w:rsidR="00C41EE6" w:rsidRPr="00962EF6" w14:paraId="73551911" w14:textId="77777777" w:rsidTr="00E02885">
        <w:trPr>
          <w:trHeight w:val="276"/>
        </w:trPr>
        <w:tc>
          <w:tcPr>
            <w:tcW w:w="7366" w:type="dxa"/>
            <w:vAlign w:val="center"/>
          </w:tcPr>
          <w:p w14:paraId="0496B71C" w14:textId="77777777" w:rsidR="00393125" w:rsidRPr="00393125" w:rsidRDefault="00393125" w:rsidP="0039312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393125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>Yu D, 2022, MOL CANCER, V21, P0, DOI</w:t>
            </w:r>
          </w:p>
          <w:p w14:paraId="14F79DD2" w14:textId="24FB5962" w:rsidR="00C41EE6" w:rsidRPr="00962EF6" w:rsidRDefault="00393125" w:rsidP="00393125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393125">
              <w:rPr>
                <w:rFonts w:ascii="Times New Roman" w:eastAsia="DengXian" w:hAnsi="Times New Roman" w:cs="Times New Roman"/>
                <w:color w:val="0563C1"/>
                <w:kern w:val="0"/>
                <w:szCs w:val="21"/>
                <w:u w:val="single"/>
              </w:rPr>
              <w:t xml:space="preserve"> 10.1186/s12943-022-01509-9</w:t>
            </w:r>
          </w:p>
        </w:tc>
        <w:tc>
          <w:tcPr>
            <w:tcW w:w="6582" w:type="dxa"/>
            <w:noWrap/>
            <w:vAlign w:val="center"/>
          </w:tcPr>
          <w:p w14:paraId="7A6E44DF" w14:textId="04CD2766" w:rsidR="00C41EE6" w:rsidRPr="00393125" w:rsidRDefault="00393125" w:rsidP="00C41EE6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312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somes as a new frontier of cancer liquid biopsy</w:t>
            </w:r>
          </w:p>
        </w:tc>
      </w:tr>
    </w:tbl>
    <w:p w14:paraId="2251EFD9" w14:textId="77777777" w:rsidR="00774204" w:rsidRPr="00962EF6" w:rsidRDefault="00774204" w:rsidP="00B975F8">
      <w:pPr>
        <w:rPr>
          <w:rFonts w:ascii="Times New Roman" w:hAnsi="Times New Roman" w:cs="Times New Roman"/>
        </w:rPr>
      </w:pPr>
    </w:p>
    <w:sectPr w:rsidR="00774204" w:rsidRPr="00962EF6" w:rsidSect="00B975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959673" w14:textId="77777777" w:rsidR="00085F0B" w:rsidRDefault="00085F0B" w:rsidP="00085F0B">
      <w:r>
        <w:separator/>
      </w:r>
    </w:p>
  </w:endnote>
  <w:endnote w:type="continuationSeparator" w:id="0">
    <w:p w14:paraId="59AF1E3E" w14:textId="77777777" w:rsidR="00085F0B" w:rsidRDefault="00085F0B" w:rsidP="00085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96584" w14:textId="77777777" w:rsidR="00085F0B" w:rsidRDefault="00085F0B" w:rsidP="00085F0B">
      <w:r>
        <w:separator/>
      </w:r>
    </w:p>
  </w:footnote>
  <w:footnote w:type="continuationSeparator" w:id="0">
    <w:p w14:paraId="7813D54E" w14:textId="77777777" w:rsidR="00085F0B" w:rsidRDefault="00085F0B" w:rsidP="00085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AwNDQ0t7A0MbK0NDBT0lEKTi0uzszPAykwrAUAkM4glywAAAA="/>
    <w:docVar w:name="fileID" w:val="Annex 1494"/>
  </w:docVars>
  <w:rsids>
    <w:rsidRoot w:val="00774204"/>
    <w:rsid w:val="00085F0B"/>
    <w:rsid w:val="000D06A2"/>
    <w:rsid w:val="00264ED0"/>
    <w:rsid w:val="002A170B"/>
    <w:rsid w:val="00383B68"/>
    <w:rsid w:val="003872CB"/>
    <w:rsid w:val="00393125"/>
    <w:rsid w:val="004C1EA6"/>
    <w:rsid w:val="005D7BFD"/>
    <w:rsid w:val="00774204"/>
    <w:rsid w:val="00962EF6"/>
    <w:rsid w:val="00A675FF"/>
    <w:rsid w:val="00A86814"/>
    <w:rsid w:val="00B975F8"/>
    <w:rsid w:val="00BD246B"/>
    <w:rsid w:val="00C41EE6"/>
    <w:rsid w:val="00E02885"/>
    <w:rsid w:val="00F5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FFAADE9"/>
  <w15:chartTrackingRefBased/>
  <w15:docId w15:val="{28FEA335-CB7C-4311-A288-0C1358D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5F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5F0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975F8"/>
    <w:rPr>
      <w:color w:val="0563C1"/>
      <w:u w:val="single"/>
    </w:rPr>
  </w:style>
  <w:style w:type="table" w:styleId="TableGrid">
    <w:name w:val="Table Grid"/>
    <w:basedOn w:val="TableNormal"/>
    <w:uiPriority w:val="39"/>
    <w:rsid w:val="00A86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 HEELO</dc:creator>
  <cp:keywords/>
  <dc:description/>
  <cp:lastModifiedBy>NEWGEN</cp:lastModifiedBy>
  <cp:revision>7</cp:revision>
  <dcterms:created xsi:type="dcterms:W3CDTF">2023-08-19T14:16:00Z</dcterms:created>
  <dcterms:modified xsi:type="dcterms:W3CDTF">2026-07-22T08:56:00Z</dcterms:modified>
</cp:coreProperties>
</file>